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980"/>
        <w:gridCol w:w="1569"/>
        <w:gridCol w:w="745"/>
        <w:gridCol w:w="3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7" w:type="dxa"/>
            <w:gridSpan w:val="5"/>
            <w:tcBorders>
              <w:left w:val="nil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able.S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The selection process for eligible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tep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</w:t>
            </w:r>
          </w:p>
        </w:tc>
        <w:tc>
          <w:tcPr>
            <w:tcW w:w="79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iteria</w:t>
            </w:r>
          </w:p>
        </w:tc>
        <w:tc>
          <w:tcPr>
            <w:tcW w:w="2314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f excluded</w:t>
            </w:r>
          </w:p>
        </w:tc>
        <w:tc>
          <w:tcPr>
            <w:tcW w:w="300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. of remaining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79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tients diagnosed with EEC between 2010 and 2016</w:t>
            </w:r>
          </w:p>
        </w:tc>
        <w:tc>
          <w:tcPr>
            <w:tcW w:w="15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374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2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with insufficient information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381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1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without LN metastasis (N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vertAlign w:val="baseli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stage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171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without LN retrieving during the surgery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88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Patients with </w:t>
            </w: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T4 or M1 stag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70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atients without hysterectomy performing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2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tients died from surgical complications (survival time less than 1 month)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79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tients aged less than 18 years old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1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798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eastAsia="JansonTextLT-Roman" w:cs="Times New Roman"/>
                <w:color w:val="231F2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Patients with malignant tumor history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5</w:t>
            </w:r>
          </w:p>
        </w:tc>
        <w:tc>
          <w:tcPr>
            <w:tcW w:w="3745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720" w:firstLineChars="300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3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lang w:val="en-US" w:eastAsia="zh-CN"/>
        </w:rPr>
        <w:sectPr>
          <w:pgSz w:w="19842" w:h="10205" w:orient="landscape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E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Endometrioid endometrial cancer; LN: Lymph nod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2741"/>
        <w:gridCol w:w="2645"/>
        <w:gridCol w:w="377"/>
        <w:gridCol w:w="3110"/>
        <w:gridCol w:w="24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59" w:type="dxa"/>
            <w:gridSpan w:val="6"/>
            <w:tcBorders>
              <w:left w:val="nil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.S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JansonText 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Univariable Cox regression analysis of potential prognostic predictors for</w:t>
            </w:r>
            <w:r>
              <w:rPr>
                <w:rFonts w:hint="eastAsia" w:ascii="Times New Roman" w:hAnsi="Times New Roman" w:eastAsia="JansonText 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OS and DS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386" w:type="dxa"/>
            <w:gridSpan w:val="2"/>
            <w:tcBorders>
              <w:left w:val="nil"/>
              <w:right w:val="nil"/>
            </w:tcBorders>
          </w:tcPr>
          <w:p>
            <w:pPr>
              <w:ind w:firstLine="2520" w:firstLineChars="1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</w:t>
            </w:r>
          </w:p>
        </w:tc>
        <w:tc>
          <w:tcPr>
            <w:tcW w:w="37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5555" w:type="dxa"/>
            <w:gridSpan w:val="2"/>
            <w:tcBorders>
              <w:left w:val="nil"/>
              <w:right w:val="nil"/>
            </w:tcBorders>
          </w:tcPr>
          <w:p>
            <w:pPr>
              <w:ind w:firstLine="2730" w:firstLineChars="1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riable</w:t>
            </w:r>
          </w:p>
        </w:tc>
        <w:tc>
          <w:tcPr>
            <w:tcW w:w="2741" w:type="dxa"/>
            <w:tcBorders>
              <w:left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2645" w:type="dxa"/>
            <w:tcBorders>
              <w:left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left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2445" w:type="dxa"/>
            <w:tcBorders>
              <w:left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274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6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≥65 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955 (1.722, 2.218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951 (1.707, 2.230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c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it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ack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578 (1.330, 1.872)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12 (1.345, 1.93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38 (0.673, 1.044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0.11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1 (0.702, 1.10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0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arital statu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married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48 (1.189, 1.528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17 (1.153, 1.50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Ⅰ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Ⅱ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25 (0.932, 1.611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0.14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62 (0.938, 1.69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 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442 (2.691, 4.404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705 (2.837, 4.837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Ⅳ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947 (3.022, 5.155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4.226 (3.170, 5.63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 stag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481 (1.238, 1.773)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62 (1.293, 1.888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605 (2.266, 2.994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721 (2.346, 3.15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Tumor size 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4cm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    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≥4cm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11 (1.201, 1.657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83 (1.169, 1.63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51 (0.935, 1.416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=0.18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94 (0.878, 1.36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rgery typ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dical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26 (1.129, 1.558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51 (1.140, 1.60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diatio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41 (1.624, 2.087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    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   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799 (1.576, 2.054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hemo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o/Unknow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87 (1.384, 1.820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24 (1.316, 1.76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 stag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96 (1.143, 1.470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62 (1.192, 1.55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RL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LN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LN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0.588 (0.488, 0.709) 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85 (0.480, 0.71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LN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85 (0.408, 0.577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492 (0.410, 0.59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PL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LN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LN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91 (1.120, 1.488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325 (1.140, 1.540)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LN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394 (1.997, 2.869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453 (2.024, 2.972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NLN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NLN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NLN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76 (0.491, 0.675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75 (0.486, 0.681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NLN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95 (0.338, 0.461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395 (0.335, 0.466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NR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NR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050" w:firstLineChars="5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050" w:firstLineChars="5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NR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61 (1.534, 2.023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78 (1.535, 2.059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NR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828 (3.205, 4.572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978 (3.300, 4.795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ODD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050" w:firstLineChars="5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ODDS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050" w:firstLineChars="5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050" w:firstLineChars="5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ODDS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1.778 (1.548, 2.042)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781 (1.538, 2.063)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41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ODDS3</w:t>
            </w:r>
          </w:p>
        </w:tc>
        <w:tc>
          <w:tcPr>
            <w:tcW w:w="2741" w:type="dxa"/>
            <w:tcBorders>
              <w:top w:val="nil"/>
              <w:left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3.750 (3.149, 4.464)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110" w:type="dxa"/>
            <w:tcBorders>
              <w:top w:val="nil"/>
              <w:left w:val="nil"/>
              <w:right w:val="nil"/>
            </w:tcBorders>
          </w:tcPr>
          <w:p>
            <w:pPr>
              <w:ind w:firstLine="420" w:firstLineChars="2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889 (3.238, 4.671)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: Overall survival; DSS: Disease-specific survival; NRLN: Number of retrieved lymph node; NPLN: Number of positive lymph node; NNLN: Number of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egative lymph node; LNR: Lymph node ratio; LODDS: Log odds of positive lymph node; CI: Confidence interval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  <w:sectPr>
          <w:pgSz w:w="19842" w:h="23811"/>
          <w:pgMar w:top="1440" w:right="1803" w:bottom="1440" w:left="1803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</w:p>
    <w:tbl>
      <w:tblPr>
        <w:tblStyle w:val="3"/>
        <w:tblW w:w="0" w:type="auto"/>
        <w:tblInd w:w="8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963"/>
        <w:gridCol w:w="1466"/>
        <w:gridCol w:w="240"/>
        <w:gridCol w:w="2040"/>
        <w:gridCol w:w="1169"/>
        <w:gridCol w:w="240"/>
        <w:gridCol w:w="2012"/>
        <w:gridCol w:w="1329"/>
        <w:gridCol w:w="240"/>
        <w:gridCol w:w="2022"/>
        <w:gridCol w:w="1560"/>
        <w:gridCol w:w="295"/>
        <w:gridCol w:w="2029"/>
        <w:gridCol w:w="1461"/>
        <w:gridCol w:w="240"/>
        <w:gridCol w:w="2117"/>
        <w:gridCol w:w="14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98" w:type="dxa"/>
            <w:gridSpan w:val="18"/>
            <w:tcBorders>
              <w:left w:val="nil"/>
              <w:right w:val="nil"/>
            </w:tcBorders>
            <w:shd w:val="clear" w:color="auto" w:fill="E7E6E6" w:themeFill="background2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able.S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JansonText 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Multivariable Cox regression analysis (Model 1–</w:t>
            </w:r>
            <w:r>
              <w:rPr>
                <w:rFonts w:hint="eastAsia" w:ascii="Times New Roman" w:hAnsi="Times New Roman" w:eastAsia="JansonText 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JansonText 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) of prognostic predictors for</w:t>
            </w:r>
            <w:r>
              <w:rPr>
                <w:rFonts w:hint="eastAsia" w:ascii="Times New Roman" w:hAnsi="Times New Roman" w:eastAsia="JansonText LT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 DS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669" w:type="dxa"/>
            <w:gridSpan w:val="3"/>
            <w:tcBorders>
              <w:left w:val="nil"/>
              <w:right w:val="nil"/>
            </w:tcBorders>
          </w:tcPr>
          <w:p>
            <w:pPr>
              <w:ind w:firstLine="1470" w:firstLineChars="7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1 (N)</w:t>
            </w:r>
          </w:p>
        </w:tc>
        <w:tc>
          <w:tcPr>
            <w:tcW w:w="3449" w:type="dxa"/>
            <w:gridSpan w:val="3"/>
            <w:tcBorders>
              <w:left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2 (NRLN)</w:t>
            </w:r>
          </w:p>
        </w:tc>
        <w:tc>
          <w:tcPr>
            <w:tcW w:w="3581" w:type="dxa"/>
            <w:gridSpan w:val="3"/>
            <w:tcBorders>
              <w:left w:val="nil"/>
              <w:right w:val="nil"/>
            </w:tcBorders>
          </w:tcPr>
          <w:p>
            <w:pPr>
              <w:ind w:firstLine="1260" w:firstLineChars="6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3 (NPLN)</w:t>
            </w:r>
          </w:p>
        </w:tc>
        <w:tc>
          <w:tcPr>
            <w:tcW w:w="3877" w:type="dxa"/>
            <w:gridSpan w:val="3"/>
            <w:tcBorders>
              <w:left w:val="nil"/>
              <w:right w:val="nil"/>
            </w:tcBorders>
          </w:tcPr>
          <w:p>
            <w:pPr>
              <w:ind w:firstLine="1050" w:firstLineChars="5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4 (NNLN)</w:t>
            </w:r>
          </w:p>
        </w:tc>
        <w:tc>
          <w:tcPr>
            <w:tcW w:w="3730" w:type="dxa"/>
            <w:gridSpan w:val="3"/>
            <w:tcBorders>
              <w:left w:val="nil"/>
              <w:right w:val="nil"/>
            </w:tcBorders>
          </w:tcPr>
          <w:p>
            <w:pPr>
              <w:ind w:firstLine="1260" w:firstLineChars="6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5 (LNR)</w:t>
            </w:r>
          </w:p>
        </w:tc>
        <w:tc>
          <w:tcPr>
            <w:tcW w:w="3592" w:type="dxa"/>
            <w:gridSpan w:val="2"/>
            <w:tcBorders>
              <w:left w:val="nil"/>
              <w:right w:val="nil"/>
            </w:tcBorders>
          </w:tcPr>
          <w:p>
            <w:pPr>
              <w:ind w:firstLine="1260" w:firstLineChars="6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del6 (LODD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ariable</w:t>
            </w:r>
          </w:p>
        </w:tc>
        <w:tc>
          <w:tcPr>
            <w:tcW w:w="1963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466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295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24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1475" w:type="dxa"/>
            <w:tcBorders>
              <w:left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963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6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630" w:firstLineChars="3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840" w:firstLineChars="4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≥65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64 (1.451, 1.90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1.472, 1.93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62 (1.449, 1.90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88 (1.471, 1.9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99 (1.481, 1.94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696 (1.479, 1.94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c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h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lack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23 (1.016, 1.472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13 (1.006, 1.46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95 (0.992, 1.43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57 (0.960, 1.3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6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23 (0.931, 1.35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25 (0.933, 1.35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95 (0.711, 1.12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88 (0.706, 1.11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14 (0.726, 1.15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5 (0.695, 1.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6 (0.700, 1.10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7 (0.696, 1.1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arital statu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94 (0.955, 1.25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79 (0.941, 1.23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97 (0.957, 1.25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75 (0.937, 1.2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92 (0.952, 1.25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84 (0.945, 1.24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Grad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Ⅰ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Ⅱ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66 (0.940, 1.70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1.284 (0.953, 1.729)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42 (0.923, 1.67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84 (0.953, 1.7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68 (0.942, 1.70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47 (0.926, 1.67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Ⅲ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916 (2.221, 3.829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919 (2.223, 3.83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26 (2.151, 3.71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74 (2.189, 3.7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778 (2.115, 3.65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750 (2.093, 3.613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Ⅳ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073 (2.290, 4.12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161 (2.354, 4.244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976 (2.217, 3.99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129 (2.331, 4.20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053 (2.275, 4.09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017 (2.248, 4.05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T stag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16 (1.087, 1.594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15 (1.086, 1.59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99 (1.072, 1.57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88 (1.063, 1.5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10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76 (1.054, 1.54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81 (1.058, 1.55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90 (1.873, 2.56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36 (1.828, 2.496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74 (1.771, 2.43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025 (1.730, 2.3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44 (1.570, 2.16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843 (1.569, 2.16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Tumor siz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4c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≥4cm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17 (1.026, 1.443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04 (1.015, 1.42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96 (1.008, 1.41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84 (0.998, 1.4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91 (1.004, 1.41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88 (1.001, 1.409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Unknow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0 (0.809, 1.261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27 (0.822, 1.28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88 (0.791, 1.23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5 (0.813, 1.2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9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69 (0.776, 1.21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975 (0.780, 1.21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Surgery typ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adica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09 (1.018, 1.436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31 (1.036, 1.46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02 (1.012, 1.42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46 (1.048, 1.4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23 (1.029, 1.45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227 (1.033, 1.45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Radiatio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o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40 (1.340, 1.770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24 (1.327, 1.751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19 (1.322, 1.74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27 (1.329, 1.75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76 (1.284, 1.69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82 (1.289, 1.70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hemo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o/Unknow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61 (1.249,1.708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51 (1.242, 1.697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71 (1.258, 1.72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37 (1.229, 1.68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80 (1.265, 1.73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75 (1.261, 1.72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 stag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06 (0.966, 1.267)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RL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LN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LN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65 (0.544, 0.813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RLN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00 (0.498, 0.722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PL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LN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LN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157 (0.993, 1.34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PLN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98 (1.308, 1.95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NL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NLN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NLN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51 (0.549, 0.7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NLN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514 (0.434, 0.6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N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NR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NR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503 (1.293, 1.746）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NR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656 (2.176, 3.24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LODD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ODDS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630" w:firstLineChars="3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840" w:firstLineChars="40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ODDS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495 (1.287, 1.737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0" w:type="dxa"/>
            <w:tcBorders>
              <w:top w:val="nil"/>
              <w:left w:val="nil"/>
              <w:right w:val="nil"/>
            </w:tcBorders>
            <w:vAlign w:val="bottom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ODDS3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1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9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117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594 (2.133, 3.155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SS: Disease-specific survival; NRLN: Number of retrieved lymph node; NPLN: Number of positive lymph node; NNLN: Number of negative lymph node; LNR: Lymph node ratio; LODDS: Log odds of positive lymph node; CI: Confidence interval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tabs>
          <w:tab w:val="left" w:pos="11508"/>
        </w:tabs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                     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201795" cy="2840355"/>
            <wp:effectExtent l="0" t="0" r="8255" b="9525"/>
            <wp:docPr id="2" name="图片 2" descr="OS RCS NRL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S RCS NRL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01795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ab/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171950" cy="2860675"/>
            <wp:effectExtent l="0" t="0" r="5715" b="0"/>
            <wp:docPr id="3" name="图片 3" descr="OS RCS NPL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S RCS NPL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1508"/>
        </w:tabs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3979545" cy="2787650"/>
            <wp:effectExtent l="0" t="0" r="3810" b="8255"/>
            <wp:docPr id="4" name="图片 4" descr="OS RCS NNL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OS RCS NNL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79545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208145" cy="2849245"/>
            <wp:effectExtent l="0" t="0" r="1905" b="635"/>
            <wp:docPr id="5" name="图片 5" descr="OS RCS LN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OS RCS LN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08145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359910" cy="2908935"/>
            <wp:effectExtent l="0" t="0" r="1270" b="5715"/>
            <wp:docPr id="6" name="图片 6" descr="OS RCS LOD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OS RCS LODD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99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90" w:firstLineChars="0"/>
        <w:jc w:val="left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g.S1</w:t>
      </w:r>
      <w:r>
        <w:rPr>
          <w:rFonts w:hint="eastAsia" w:ascii="Times New Roman" w:hAnsi="Times New Roman" w:cs="Times New Roman"/>
          <w:lang w:val="en-US" w:eastAsia="zh-CN"/>
        </w:rPr>
        <w:t xml:space="preserve"> HR as a function of NRLN (a), NPLN (b), NNLN (c), LNR (d) and LODDS (e) for the whole study cohort. 95% CI (Confidence interval) was indicated.HR: Hzard ratio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NRLN: Number of retrieved lymph node; NPLN: Number of positive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90" w:firstLineChars="0"/>
        <w:jc w:val="left"/>
        <w:textAlignment w:val="auto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lymph node; NNLN: Number of negative lymph node; LNR: Lymph node ratio; LODDS: Log odds of positive lymph node.</w:t>
      </w: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620135" cy="2868295"/>
            <wp:effectExtent l="0" t="0" r="6985" b="3175"/>
            <wp:docPr id="7" name="图片 7" descr="N DSS surviving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 DSS surviving 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20135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738245" cy="2856865"/>
            <wp:effectExtent l="0" t="0" r="7620" b="3810"/>
            <wp:docPr id="8" name="图片 8" descr="NRLN DSS surviving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NRLN DSS surviving plo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738245" cy="285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890010" cy="2961005"/>
            <wp:effectExtent l="0" t="0" r="6985" b="7620"/>
            <wp:docPr id="9" name="图片 9" descr="NPLN DSS surviving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NPLN DSS surviving plot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9001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bidi w:val="0"/>
        <w:ind w:firstLine="588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tabs>
          <w:tab w:val="left" w:pos="1222"/>
        </w:tabs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</w:p>
    <w:p>
      <w:pPr>
        <w:tabs>
          <w:tab w:val="left" w:pos="1222"/>
        </w:tabs>
        <w:bidi w:val="0"/>
        <w:ind w:firstLine="588" w:firstLineChars="0"/>
        <w:jc w:val="left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tabs>
          <w:tab w:val="left" w:pos="1222"/>
        </w:tabs>
        <w:bidi w:val="0"/>
        <w:ind w:firstLine="588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696970" cy="2885440"/>
            <wp:effectExtent l="0" t="0" r="5715" b="7620"/>
            <wp:docPr id="10" name="图片 10" descr="NNLN DSS surviving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NNLN DSS surviving plot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9697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825240" cy="2922270"/>
            <wp:effectExtent l="0" t="0" r="6985" b="3175"/>
            <wp:docPr id="11" name="图片 11" descr="LNR DSS surviving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LNR DSS surviving plot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2524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   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3684270" cy="2961640"/>
            <wp:effectExtent l="0" t="0" r="7620" b="6985"/>
            <wp:docPr id="12" name="图片 12" descr="LODDS DSS surviving 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LODDS DSS surviving plot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84270" cy="296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20" w:hanging="420" w:hangingChars="200"/>
        <w:jc w:val="both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ab/>
      </w:r>
      <w:r>
        <w:rPr>
          <w:rFonts w:hint="default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Fig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>.S2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 xml:space="preserve">Kaplan-Meier estimates of 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disease-specific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 xml:space="preserve"> survival according to (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a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) N, (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b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) N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R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LN, (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c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NPLN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 xml:space="preserve">(d) NNLN, (e) LNR 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and (</w:t>
      </w:r>
      <w:r>
        <w:rPr>
          <w:rFonts w:hint="eastAsia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>f</w:t>
      </w:r>
      <w:r>
        <w:rPr>
          <w:rFonts w:hint="default" w:ascii="Times New Roman" w:hAnsi="Times New Roman" w:eastAsia="JansonTextLT-Roman" w:cs="Times New Roman"/>
          <w:color w:val="231F20"/>
          <w:kern w:val="0"/>
          <w:sz w:val="24"/>
          <w:szCs w:val="24"/>
          <w:lang w:val="en-US" w:eastAsia="zh-CN" w:bidi="ar"/>
        </w:rPr>
        <w:t xml:space="preserve">) LODDS staging systems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NRLN: Number of retrieved lymph node; </w:t>
      </w: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79" w:leftChars="228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PLN: Number of positive lymph node; NNLN: Number of negative lymph node; LNR: Lymph node ratio; LODDS: Log odds of positive lymph node.</w:t>
      </w:r>
    </w:p>
    <w:p>
      <w:pPr>
        <w:tabs>
          <w:tab w:val="left" w:pos="751"/>
        </w:tabs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bidi w:val="0"/>
        <w:ind w:firstLine="588" w:firstLineChars="0"/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bookmarkStart w:id="0" w:name="_GoBack"/>
      <w:bookmarkEnd w:id="0"/>
    </w:p>
    <w:sectPr>
      <w:pgSz w:w="31181" w:h="22677" w:orient="landscape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 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C144D44"/>
    <w:multiLevelType w:val="singleLevel"/>
    <w:tmpl w:val="CC144D44"/>
    <w:lvl w:ilvl="0" w:tentative="0">
      <w:start w:val="14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705547"/>
    <w:rsid w:val="07833819"/>
    <w:rsid w:val="0F705547"/>
    <w:rsid w:val="26A83861"/>
    <w:rsid w:val="276065A4"/>
    <w:rsid w:val="2A9F7CE5"/>
    <w:rsid w:val="333F0934"/>
    <w:rsid w:val="3E4C6CDC"/>
    <w:rsid w:val="58B4209E"/>
    <w:rsid w:val="66087302"/>
    <w:rsid w:val="6B594BC6"/>
    <w:rsid w:val="6C2F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11.tiff"/><Relationship Id="rId13" Type="http://schemas.openxmlformats.org/officeDocument/2006/relationships/image" Target="media/image10.tiff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3:36:00Z</dcterms:created>
  <dc:creator>皮皮</dc:creator>
  <cp:lastModifiedBy>皮皮</cp:lastModifiedBy>
  <dcterms:modified xsi:type="dcterms:W3CDTF">2021-03-29T06:38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209680C0A2E49C49699F1588A7B4491</vt:lpwstr>
  </property>
</Properties>
</file>